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F162A6" w14:textId="354C7A98" w:rsidR="006439E6" w:rsidRDefault="006439E6" w:rsidP="00523DEB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bookmarkStart w:id="0" w:name="_GoBack"/>
      <w:bookmarkEnd w:id="0"/>
    </w:p>
    <w:p w14:paraId="5207DE9A" w14:textId="4A167856" w:rsidR="007C58F4" w:rsidRDefault="007C58F4" w:rsidP="00523DEB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</w:p>
    <w:p w14:paraId="5F0C52D0" w14:textId="559B10B2" w:rsidR="007C58F4" w:rsidRPr="00D271D9" w:rsidRDefault="007C58F4" w:rsidP="00D271D9">
      <w:pPr>
        <w:rPr>
          <w:rFonts w:ascii="Arial" w:hAnsi="Arial" w:cs="Arial"/>
          <w:bCs/>
          <w:sz w:val="24"/>
          <w:szCs w:val="24"/>
        </w:rPr>
      </w:pPr>
      <w:r w:rsidRPr="007C58F4">
        <w:rPr>
          <w:rFonts w:ascii="Arial" w:hAnsi="Arial" w:cs="Arial"/>
          <w:b/>
          <w:bCs/>
          <w:sz w:val="24"/>
          <w:szCs w:val="24"/>
          <w:u w:val="single"/>
          <w:lang w:val="en-AU"/>
        </w:rPr>
        <w:t>Legend in the supplementary material</w:t>
      </w:r>
      <w:r>
        <w:rPr>
          <w:rFonts w:ascii="Arial" w:hAnsi="Arial" w:cs="Arial"/>
          <w:b/>
          <w:sz w:val="24"/>
          <w:szCs w:val="24"/>
          <w:u w:val="single"/>
          <w:lang w:val="en-AU"/>
        </w:rPr>
        <w:t>:</w:t>
      </w:r>
    </w:p>
    <w:p w14:paraId="76D1D9AA" w14:textId="50E46176" w:rsidR="007C58F4" w:rsidRDefault="007C58F4" w:rsidP="007C58F4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AU"/>
        </w:rPr>
      </w:pPr>
      <w:r>
        <w:rPr>
          <w:rFonts w:ascii="Arial" w:hAnsi="Arial" w:cs="Arial"/>
          <w:b/>
          <w:sz w:val="24"/>
          <w:szCs w:val="24"/>
          <w:lang w:val="en-AU"/>
        </w:rPr>
        <w:t>Supplementary video 1</w:t>
      </w:r>
      <w:r w:rsidRPr="007E4667">
        <w:rPr>
          <w:rFonts w:ascii="Arial" w:hAnsi="Arial" w:cs="Arial"/>
          <w:b/>
          <w:sz w:val="24"/>
          <w:szCs w:val="24"/>
          <w:lang w:val="en-AU"/>
        </w:rPr>
        <w:t>:</w:t>
      </w:r>
      <w:r>
        <w:rPr>
          <w:rFonts w:ascii="Arial" w:hAnsi="Arial" w:cs="Arial"/>
          <w:bCs/>
          <w:sz w:val="24"/>
          <w:szCs w:val="24"/>
          <w:lang w:val="en-AU"/>
        </w:rPr>
        <w:t xml:space="preserve"> Illustration of the ordinal severity levels of </w:t>
      </w:r>
      <w:proofErr w:type="spellStart"/>
      <w:r>
        <w:rPr>
          <w:rFonts w:ascii="Arial" w:hAnsi="Arial" w:cs="Arial"/>
          <w:bCs/>
          <w:sz w:val="24"/>
          <w:szCs w:val="24"/>
          <w:lang w:val="en-AU"/>
        </w:rPr>
        <w:t>impaird</w:t>
      </w:r>
      <w:proofErr w:type="spellEnd"/>
      <w:r>
        <w:rPr>
          <w:rFonts w:ascii="Arial" w:hAnsi="Arial" w:cs="Arial"/>
          <w:bCs/>
          <w:sz w:val="24"/>
          <w:szCs w:val="24"/>
          <w:lang w:val="en-AU"/>
        </w:rPr>
        <w:t xml:space="preserve"> swallowing efficiency.</w:t>
      </w:r>
    </w:p>
    <w:p w14:paraId="3624C5D9" w14:textId="43480008" w:rsidR="007C58F4" w:rsidRDefault="007C58F4" w:rsidP="00D271D9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AU"/>
        </w:rPr>
      </w:pPr>
      <w:r>
        <w:rPr>
          <w:rFonts w:ascii="Arial" w:hAnsi="Arial" w:cs="Arial"/>
          <w:b/>
          <w:sz w:val="24"/>
          <w:szCs w:val="24"/>
          <w:lang w:val="en-AU"/>
        </w:rPr>
        <w:t>Supplementary video 2</w:t>
      </w:r>
      <w:r w:rsidRPr="007E4667">
        <w:rPr>
          <w:rFonts w:ascii="Arial" w:hAnsi="Arial" w:cs="Arial"/>
          <w:b/>
          <w:sz w:val="24"/>
          <w:szCs w:val="24"/>
          <w:lang w:val="en-AU"/>
        </w:rPr>
        <w:t>:</w:t>
      </w:r>
      <w:r>
        <w:rPr>
          <w:rFonts w:ascii="Arial" w:hAnsi="Arial" w:cs="Arial"/>
          <w:bCs/>
          <w:sz w:val="24"/>
          <w:szCs w:val="24"/>
          <w:lang w:val="en-AU"/>
        </w:rPr>
        <w:t xml:space="preserve"> Illustration of the ordinal severity levels of </w:t>
      </w:r>
      <w:proofErr w:type="spellStart"/>
      <w:r>
        <w:rPr>
          <w:rFonts w:ascii="Arial" w:hAnsi="Arial" w:cs="Arial"/>
          <w:bCs/>
          <w:sz w:val="24"/>
          <w:szCs w:val="24"/>
          <w:lang w:val="en-AU"/>
        </w:rPr>
        <w:t>impaird</w:t>
      </w:r>
      <w:proofErr w:type="spellEnd"/>
      <w:r>
        <w:rPr>
          <w:rFonts w:ascii="Arial" w:hAnsi="Arial" w:cs="Arial"/>
          <w:bCs/>
          <w:sz w:val="24"/>
          <w:szCs w:val="24"/>
          <w:lang w:val="en-AU"/>
        </w:rPr>
        <w:t xml:space="preserve"> swallowing safety</w:t>
      </w:r>
      <w:r w:rsidR="00D271D9">
        <w:rPr>
          <w:rFonts w:ascii="Arial" w:hAnsi="Arial" w:cs="Arial"/>
          <w:bCs/>
          <w:sz w:val="24"/>
          <w:szCs w:val="24"/>
          <w:lang w:val="en-AU"/>
        </w:rPr>
        <w:t>.</w:t>
      </w:r>
    </w:p>
    <w:p w14:paraId="4AD6B78C" w14:textId="77777777" w:rsidR="007C58F4" w:rsidRDefault="007C58F4" w:rsidP="006379D3">
      <w:pPr>
        <w:rPr>
          <w:rFonts w:ascii="Arial" w:hAnsi="Arial" w:cs="Arial"/>
          <w:b/>
          <w:bCs/>
          <w:sz w:val="24"/>
          <w:szCs w:val="24"/>
          <w:u w:val="single"/>
          <w:lang w:val="en-AU"/>
        </w:rPr>
      </w:pPr>
    </w:p>
    <w:p w14:paraId="53D5DA20" w14:textId="77777777" w:rsidR="007C58F4" w:rsidRPr="006379D3" w:rsidRDefault="007C58F4" w:rsidP="006379D3">
      <w:pPr>
        <w:rPr>
          <w:rFonts w:ascii="Arial" w:hAnsi="Arial" w:cs="Arial"/>
          <w:b/>
          <w:bCs/>
          <w:sz w:val="24"/>
          <w:szCs w:val="24"/>
          <w:lang w:val="en-AU"/>
        </w:rPr>
      </w:pPr>
    </w:p>
    <w:sectPr w:rsidR="007C58F4" w:rsidRPr="006379D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8C551A" w14:textId="77777777" w:rsidR="000C6D85" w:rsidRDefault="000C6D85" w:rsidP="0021159D">
      <w:pPr>
        <w:spacing w:after="0" w:line="240" w:lineRule="auto"/>
      </w:pPr>
      <w:r>
        <w:separator/>
      </w:r>
    </w:p>
  </w:endnote>
  <w:endnote w:type="continuationSeparator" w:id="0">
    <w:p w14:paraId="22B3ED85" w14:textId="77777777" w:rsidR="000C6D85" w:rsidRDefault="000C6D85" w:rsidP="0021159D">
      <w:pPr>
        <w:spacing w:after="0" w:line="240" w:lineRule="auto"/>
      </w:pPr>
      <w:r>
        <w:continuationSeparator/>
      </w:r>
    </w:p>
  </w:endnote>
  <w:endnote w:type="continuationNotice" w:id="1">
    <w:p w14:paraId="0A458FFB" w14:textId="77777777" w:rsidR="00E97EA9" w:rsidRDefault="00E97EA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04B024" w14:textId="77777777" w:rsidR="000C6D85" w:rsidRDefault="000C6D8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03CCAE" w14:textId="77777777" w:rsidR="000C6D85" w:rsidRDefault="000C6D8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0EBD71" w14:textId="77777777" w:rsidR="000C6D85" w:rsidRDefault="000C6D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54F60F" w14:textId="77777777" w:rsidR="000C6D85" w:rsidRDefault="000C6D85" w:rsidP="0021159D">
      <w:pPr>
        <w:spacing w:after="0" w:line="240" w:lineRule="auto"/>
      </w:pPr>
      <w:r>
        <w:separator/>
      </w:r>
    </w:p>
  </w:footnote>
  <w:footnote w:type="continuationSeparator" w:id="0">
    <w:p w14:paraId="4957A447" w14:textId="77777777" w:rsidR="000C6D85" w:rsidRDefault="000C6D85" w:rsidP="0021159D">
      <w:pPr>
        <w:spacing w:after="0" w:line="240" w:lineRule="auto"/>
      </w:pPr>
      <w:r>
        <w:continuationSeparator/>
      </w:r>
    </w:p>
  </w:footnote>
  <w:footnote w:type="continuationNotice" w:id="1">
    <w:p w14:paraId="04CE1149" w14:textId="77777777" w:rsidR="00E97EA9" w:rsidRDefault="00E97EA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8DA150" w14:textId="77777777" w:rsidR="000C6D85" w:rsidRDefault="000C6D8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858545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868C58" w14:textId="5F54179C" w:rsidR="000C6D85" w:rsidRDefault="000C6D85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35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1B83DB" w14:textId="77777777" w:rsidR="000C6D85" w:rsidRDefault="000C6D8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8D572A" w14:textId="77777777" w:rsidR="000C6D85" w:rsidRDefault="000C6D8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62A1B"/>
    <w:multiLevelType w:val="hybridMultilevel"/>
    <w:tmpl w:val="1F541C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F5680E"/>
    <w:multiLevelType w:val="hybridMultilevel"/>
    <w:tmpl w:val="F5A662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2552A3"/>
    <w:multiLevelType w:val="hybridMultilevel"/>
    <w:tmpl w:val="E0D62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675770"/>
    <w:multiLevelType w:val="hybridMultilevel"/>
    <w:tmpl w:val="438E2C72"/>
    <w:lvl w:ilvl="0" w:tplc="EB409C2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F2B0BE3"/>
    <w:multiLevelType w:val="hybridMultilevel"/>
    <w:tmpl w:val="993C2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DA02FB"/>
    <w:multiLevelType w:val="hybridMultilevel"/>
    <w:tmpl w:val="270672F8"/>
    <w:lvl w:ilvl="0" w:tplc="EB409C2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3D3F8B"/>
    <w:multiLevelType w:val="hybridMultilevel"/>
    <w:tmpl w:val="057A83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8E219E"/>
    <w:multiLevelType w:val="hybridMultilevel"/>
    <w:tmpl w:val="AA66AD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107CF2"/>
    <w:multiLevelType w:val="hybridMultilevel"/>
    <w:tmpl w:val="5120C6A2"/>
    <w:lvl w:ilvl="0" w:tplc="EB409C20">
      <w:start w:val="6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17847AA"/>
    <w:multiLevelType w:val="hybridMultilevel"/>
    <w:tmpl w:val="1D860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7"/>
  </w:num>
  <w:num w:numId="5">
    <w:abstractNumId w:val="1"/>
  </w:num>
  <w:num w:numId="6">
    <w:abstractNumId w:val="9"/>
  </w:num>
  <w:num w:numId="7">
    <w:abstractNumId w:val="4"/>
  </w:num>
  <w:num w:numId="8">
    <w:abstractNumId w:val="5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12A"/>
    <w:rsid w:val="000018EA"/>
    <w:rsid w:val="00001CE0"/>
    <w:rsid w:val="000029A8"/>
    <w:rsid w:val="00005424"/>
    <w:rsid w:val="000055DE"/>
    <w:rsid w:val="0000650F"/>
    <w:rsid w:val="000100BA"/>
    <w:rsid w:val="00010F57"/>
    <w:rsid w:val="0001296B"/>
    <w:rsid w:val="00012CEE"/>
    <w:rsid w:val="00015E1B"/>
    <w:rsid w:val="00016816"/>
    <w:rsid w:val="0001736E"/>
    <w:rsid w:val="0002548F"/>
    <w:rsid w:val="000259E4"/>
    <w:rsid w:val="00026440"/>
    <w:rsid w:val="000300AC"/>
    <w:rsid w:val="00032BF6"/>
    <w:rsid w:val="000331FA"/>
    <w:rsid w:val="00035301"/>
    <w:rsid w:val="000368A4"/>
    <w:rsid w:val="00036B98"/>
    <w:rsid w:val="000374B5"/>
    <w:rsid w:val="00045CB6"/>
    <w:rsid w:val="00045F55"/>
    <w:rsid w:val="00050F2B"/>
    <w:rsid w:val="00052FE8"/>
    <w:rsid w:val="00060CDD"/>
    <w:rsid w:val="00065509"/>
    <w:rsid w:val="000657DC"/>
    <w:rsid w:val="00065A41"/>
    <w:rsid w:val="00067AFC"/>
    <w:rsid w:val="00072306"/>
    <w:rsid w:val="00076592"/>
    <w:rsid w:val="00077F7B"/>
    <w:rsid w:val="000804A6"/>
    <w:rsid w:val="0008307C"/>
    <w:rsid w:val="000836D9"/>
    <w:rsid w:val="00086B2A"/>
    <w:rsid w:val="00090C98"/>
    <w:rsid w:val="0009104C"/>
    <w:rsid w:val="000911CA"/>
    <w:rsid w:val="000914EE"/>
    <w:rsid w:val="00092A40"/>
    <w:rsid w:val="000934BC"/>
    <w:rsid w:val="000A133D"/>
    <w:rsid w:val="000A5652"/>
    <w:rsid w:val="000B144E"/>
    <w:rsid w:val="000B1E2D"/>
    <w:rsid w:val="000C3055"/>
    <w:rsid w:val="000C4587"/>
    <w:rsid w:val="000C468F"/>
    <w:rsid w:val="000C6D85"/>
    <w:rsid w:val="000C7C75"/>
    <w:rsid w:val="000D443D"/>
    <w:rsid w:val="000D715E"/>
    <w:rsid w:val="000E099F"/>
    <w:rsid w:val="000E7249"/>
    <w:rsid w:val="000F347B"/>
    <w:rsid w:val="000F5F1E"/>
    <w:rsid w:val="00100512"/>
    <w:rsid w:val="00100908"/>
    <w:rsid w:val="001024FD"/>
    <w:rsid w:val="001035B1"/>
    <w:rsid w:val="001049D2"/>
    <w:rsid w:val="00112007"/>
    <w:rsid w:val="00112A3F"/>
    <w:rsid w:val="001134F8"/>
    <w:rsid w:val="001203BA"/>
    <w:rsid w:val="00121763"/>
    <w:rsid w:val="00122614"/>
    <w:rsid w:val="00123352"/>
    <w:rsid w:val="001241A1"/>
    <w:rsid w:val="00130312"/>
    <w:rsid w:val="00132024"/>
    <w:rsid w:val="001322D2"/>
    <w:rsid w:val="00134440"/>
    <w:rsid w:val="0013712A"/>
    <w:rsid w:val="00142B22"/>
    <w:rsid w:val="00145FC7"/>
    <w:rsid w:val="0014601F"/>
    <w:rsid w:val="00156758"/>
    <w:rsid w:val="0015736C"/>
    <w:rsid w:val="00161678"/>
    <w:rsid w:val="00162D27"/>
    <w:rsid w:val="00162EB4"/>
    <w:rsid w:val="00163F8E"/>
    <w:rsid w:val="00174E2A"/>
    <w:rsid w:val="00181801"/>
    <w:rsid w:val="00181A5E"/>
    <w:rsid w:val="00184FB4"/>
    <w:rsid w:val="001871B4"/>
    <w:rsid w:val="00187894"/>
    <w:rsid w:val="00190195"/>
    <w:rsid w:val="00193205"/>
    <w:rsid w:val="001933EB"/>
    <w:rsid w:val="001933F1"/>
    <w:rsid w:val="00194F41"/>
    <w:rsid w:val="001953D5"/>
    <w:rsid w:val="001A0F09"/>
    <w:rsid w:val="001A1945"/>
    <w:rsid w:val="001A24FE"/>
    <w:rsid w:val="001A2DE8"/>
    <w:rsid w:val="001A3B83"/>
    <w:rsid w:val="001A7D07"/>
    <w:rsid w:val="001B0105"/>
    <w:rsid w:val="001B166F"/>
    <w:rsid w:val="001B3BF7"/>
    <w:rsid w:val="001B58AF"/>
    <w:rsid w:val="001B7766"/>
    <w:rsid w:val="001C7392"/>
    <w:rsid w:val="001D243D"/>
    <w:rsid w:val="001D31D8"/>
    <w:rsid w:val="001D6720"/>
    <w:rsid w:val="001D6D57"/>
    <w:rsid w:val="001D73A7"/>
    <w:rsid w:val="001E0AC8"/>
    <w:rsid w:val="001E1D29"/>
    <w:rsid w:val="001E2B6C"/>
    <w:rsid w:val="001E4D49"/>
    <w:rsid w:val="001E5514"/>
    <w:rsid w:val="001E6C30"/>
    <w:rsid w:val="001E6E3D"/>
    <w:rsid w:val="001E7BD8"/>
    <w:rsid w:val="001F0D33"/>
    <w:rsid w:val="001F4339"/>
    <w:rsid w:val="001F4F23"/>
    <w:rsid w:val="00200176"/>
    <w:rsid w:val="00203108"/>
    <w:rsid w:val="002033EA"/>
    <w:rsid w:val="00203847"/>
    <w:rsid w:val="00205724"/>
    <w:rsid w:val="00207E61"/>
    <w:rsid w:val="0021159D"/>
    <w:rsid w:val="00211A68"/>
    <w:rsid w:val="00211B0D"/>
    <w:rsid w:val="00217092"/>
    <w:rsid w:val="00217F29"/>
    <w:rsid w:val="00221C2A"/>
    <w:rsid w:val="0022290E"/>
    <w:rsid w:val="00231071"/>
    <w:rsid w:val="002321E0"/>
    <w:rsid w:val="00234FCB"/>
    <w:rsid w:val="00235C0B"/>
    <w:rsid w:val="00240A3D"/>
    <w:rsid w:val="00241E45"/>
    <w:rsid w:val="00243602"/>
    <w:rsid w:val="00245C29"/>
    <w:rsid w:val="00247A98"/>
    <w:rsid w:val="00252089"/>
    <w:rsid w:val="00252F56"/>
    <w:rsid w:val="002616D3"/>
    <w:rsid w:val="00265045"/>
    <w:rsid w:val="002675A8"/>
    <w:rsid w:val="00267823"/>
    <w:rsid w:val="00272C1F"/>
    <w:rsid w:val="0027397B"/>
    <w:rsid w:val="0027557B"/>
    <w:rsid w:val="0027740D"/>
    <w:rsid w:val="00281C76"/>
    <w:rsid w:val="002847A1"/>
    <w:rsid w:val="002A1DB9"/>
    <w:rsid w:val="002A237E"/>
    <w:rsid w:val="002A5656"/>
    <w:rsid w:val="002A5C46"/>
    <w:rsid w:val="002A622F"/>
    <w:rsid w:val="002A6262"/>
    <w:rsid w:val="002A7704"/>
    <w:rsid w:val="002C314F"/>
    <w:rsid w:val="002C4333"/>
    <w:rsid w:val="002C519A"/>
    <w:rsid w:val="002C58C6"/>
    <w:rsid w:val="002D016D"/>
    <w:rsid w:val="002D58C9"/>
    <w:rsid w:val="002E0773"/>
    <w:rsid w:val="002E13AE"/>
    <w:rsid w:val="002E7153"/>
    <w:rsid w:val="002E7CB7"/>
    <w:rsid w:val="002F0018"/>
    <w:rsid w:val="002F328E"/>
    <w:rsid w:val="002F4074"/>
    <w:rsid w:val="002F5A28"/>
    <w:rsid w:val="002F741A"/>
    <w:rsid w:val="00302075"/>
    <w:rsid w:val="00303BF5"/>
    <w:rsid w:val="0031047F"/>
    <w:rsid w:val="0031164B"/>
    <w:rsid w:val="00315D69"/>
    <w:rsid w:val="00320B94"/>
    <w:rsid w:val="00321255"/>
    <w:rsid w:val="00323D82"/>
    <w:rsid w:val="00324CB2"/>
    <w:rsid w:val="00326108"/>
    <w:rsid w:val="00326116"/>
    <w:rsid w:val="00330D84"/>
    <w:rsid w:val="00331B5A"/>
    <w:rsid w:val="00332F88"/>
    <w:rsid w:val="00332FC5"/>
    <w:rsid w:val="00336955"/>
    <w:rsid w:val="00343442"/>
    <w:rsid w:val="00347888"/>
    <w:rsid w:val="003505B8"/>
    <w:rsid w:val="00352B33"/>
    <w:rsid w:val="00352E15"/>
    <w:rsid w:val="00355EB2"/>
    <w:rsid w:val="00356165"/>
    <w:rsid w:val="00356791"/>
    <w:rsid w:val="003604A9"/>
    <w:rsid w:val="00361342"/>
    <w:rsid w:val="00365AA0"/>
    <w:rsid w:val="00367C58"/>
    <w:rsid w:val="00367CB0"/>
    <w:rsid w:val="003726D7"/>
    <w:rsid w:val="00380E1F"/>
    <w:rsid w:val="00382072"/>
    <w:rsid w:val="003827AD"/>
    <w:rsid w:val="003831F1"/>
    <w:rsid w:val="00390425"/>
    <w:rsid w:val="00396478"/>
    <w:rsid w:val="00396FDA"/>
    <w:rsid w:val="003A034C"/>
    <w:rsid w:val="003A205D"/>
    <w:rsid w:val="003A275C"/>
    <w:rsid w:val="003A3AF8"/>
    <w:rsid w:val="003B08A3"/>
    <w:rsid w:val="003B09FF"/>
    <w:rsid w:val="003B37DA"/>
    <w:rsid w:val="003B6627"/>
    <w:rsid w:val="003C3816"/>
    <w:rsid w:val="003C79CD"/>
    <w:rsid w:val="003D288B"/>
    <w:rsid w:val="003D4463"/>
    <w:rsid w:val="003D506A"/>
    <w:rsid w:val="003D5431"/>
    <w:rsid w:val="003D7489"/>
    <w:rsid w:val="003E040A"/>
    <w:rsid w:val="003E4FE3"/>
    <w:rsid w:val="003F0119"/>
    <w:rsid w:val="003F6197"/>
    <w:rsid w:val="00404941"/>
    <w:rsid w:val="00406E1E"/>
    <w:rsid w:val="00406F2A"/>
    <w:rsid w:val="004111BC"/>
    <w:rsid w:val="00411BF2"/>
    <w:rsid w:val="00415276"/>
    <w:rsid w:val="00416871"/>
    <w:rsid w:val="004221BF"/>
    <w:rsid w:val="0042278F"/>
    <w:rsid w:val="00423304"/>
    <w:rsid w:val="004246C3"/>
    <w:rsid w:val="00426E3C"/>
    <w:rsid w:val="00427E46"/>
    <w:rsid w:val="00434FF4"/>
    <w:rsid w:val="00437D10"/>
    <w:rsid w:val="004440F5"/>
    <w:rsid w:val="0045412B"/>
    <w:rsid w:val="00454CB0"/>
    <w:rsid w:val="00455D0C"/>
    <w:rsid w:val="004563BA"/>
    <w:rsid w:val="00460961"/>
    <w:rsid w:val="00460B46"/>
    <w:rsid w:val="0046483D"/>
    <w:rsid w:val="004732EF"/>
    <w:rsid w:val="00473543"/>
    <w:rsid w:val="004745C2"/>
    <w:rsid w:val="004829D5"/>
    <w:rsid w:val="00482A58"/>
    <w:rsid w:val="00482CC4"/>
    <w:rsid w:val="00486072"/>
    <w:rsid w:val="00486E01"/>
    <w:rsid w:val="004873DB"/>
    <w:rsid w:val="00492B79"/>
    <w:rsid w:val="0049357A"/>
    <w:rsid w:val="00494B1B"/>
    <w:rsid w:val="004957A8"/>
    <w:rsid w:val="004961C9"/>
    <w:rsid w:val="004973A3"/>
    <w:rsid w:val="004976FB"/>
    <w:rsid w:val="004A0C08"/>
    <w:rsid w:val="004A1317"/>
    <w:rsid w:val="004A1A7F"/>
    <w:rsid w:val="004A36B4"/>
    <w:rsid w:val="004A549A"/>
    <w:rsid w:val="004B595B"/>
    <w:rsid w:val="004B607D"/>
    <w:rsid w:val="004B6641"/>
    <w:rsid w:val="004B69C2"/>
    <w:rsid w:val="004C137B"/>
    <w:rsid w:val="004C201B"/>
    <w:rsid w:val="004C6CFA"/>
    <w:rsid w:val="004C7440"/>
    <w:rsid w:val="004C7AED"/>
    <w:rsid w:val="004D5704"/>
    <w:rsid w:val="004D5EF3"/>
    <w:rsid w:val="004D7AEC"/>
    <w:rsid w:val="004E0429"/>
    <w:rsid w:val="004E061C"/>
    <w:rsid w:val="004E19D2"/>
    <w:rsid w:val="004E6838"/>
    <w:rsid w:val="004F27DE"/>
    <w:rsid w:val="004F5ABE"/>
    <w:rsid w:val="004F5AFD"/>
    <w:rsid w:val="004F748D"/>
    <w:rsid w:val="005049BC"/>
    <w:rsid w:val="00510191"/>
    <w:rsid w:val="00510CC4"/>
    <w:rsid w:val="00511402"/>
    <w:rsid w:val="0052073C"/>
    <w:rsid w:val="00521630"/>
    <w:rsid w:val="00523DEB"/>
    <w:rsid w:val="005251A5"/>
    <w:rsid w:val="005339A4"/>
    <w:rsid w:val="00534302"/>
    <w:rsid w:val="00534FD6"/>
    <w:rsid w:val="00536101"/>
    <w:rsid w:val="00545781"/>
    <w:rsid w:val="00546C94"/>
    <w:rsid w:val="00547E1C"/>
    <w:rsid w:val="0055146C"/>
    <w:rsid w:val="005522F7"/>
    <w:rsid w:val="0055396E"/>
    <w:rsid w:val="00561D11"/>
    <w:rsid w:val="00564CA4"/>
    <w:rsid w:val="0056557D"/>
    <w:rsid w:val="00572DBB"/>
    <w:rsid w:val="0057723C"/>
    <w:rsid w:val="0058097C"/>
    <w:rsid w:val="00582E96"/>
    <w:rsid w:val="0058414C"/>
    <w:rsid w:val="00584194"/>
    <w:rsid w:val="005909F7"/>
    <w:rsid w:val="00591BD0"/>
    <w:rsid w:val="005975E1"/>
    <w:rsid w:val="005A01D7"/>
    <w:rsid w:val="005A19B9"/>
    <w:rsid w:val="005A251F"/>
    <w:rsid w:val="005A4AD0"/>
    <w:rsid w:val="005B4B67"/>
    <w:rsid w:val="005C08DC"/>
    <w:rsid w:val="005C0DF8"/>
    <w:rsid w:val="005C2AE7"/>
    <w:rsid w:val="005C30D0"/>
    <w:rsid w:val="005C7298"/>
    <w:rsid w:val="005D318E"/>
    <w:rsid w:val="005D5DF4"/>
    <w:rsid w:val="005D7716"/>
    <w:rsid w:val="005E2BC6"/>
    <w:rsid w:val="005E4CAE"/>
    <w:rsid w:val="005F2827"/>
    <w:rsid w:val="005F2BC8"/>
    <w:rsid w:val="005F3F5B"/>
    <w:rsid w:val="005F73C3"/>
    <w:rsid w:val="005F7976"/>
    <w:rsid w:val="00603539"/>
    <w:rsid w:val="00606AC8"/>
    <w:rsid w:val="00606C46"/>
    <w:rsid w:val="00607A03"/>
    <w:rsid w:val="006112B1"/>
    <w:rsid w:val="0061195E"/>
    <w:rsid w:val="006175EE"/>
    <w:rsid w:val="00617600"/>
    <w:rsid w:val="00622FE8"/>
    <w:rsid w:val="00623280"/>
    <w:rsid w:val="0062335B"/>
    <w:rsid w:val="006246BB"/>
    <w:rsid w:val="00627384"/>
    <w:rsid w:val="006302E6"/>
    <w:rsid w:val="00632621"/>
    <w:rsid w:val="00633146"/>
    <w:rsid w:val="006332A7"/>
    <w:rsid w:val="006338D9"/>
    <w:rsid w:val="00634934"/>
    <w:rsid w:val="006362CB"/>
    <w:rsid w:val="006379D3"/>
    <w:rsid w:val="006439E6"/>
    <w:rsid w:val="0064538C"/>
    <w:rsid w:val="00647555"/>
    <w:rsid w:val="00653BD8"/>
    <w:rsid w:val="00655BBD"/>
    <w:rsid w:val="00655EDD"/>
    <w:rsid w:val="0065656C"/>
    <w:rsid w:val="00657927"/>
    <w:rsid w:val="00662E1E"/>
    <w:rsid w:val="0066390E"/>
    <w:rsid w:val="00664484"/>
    <w:rsid w:val="0066513B"/>
    <w:rsid w:val="00665CDE"/>
    <w:rsid w:val="00665D73"/>
    <w:rsid w:val="00667928"/>
    <w:rsid w:val="00672093"/>
    <w:rsid w:val="00682A4B"/>
    <w:rsid w:val="0068427C"/>
    <w:rsid w:val="00685283"/>
    <w:rsid w:val="00685CC4"/>
    <w:rsid w:val="00686A0F"/>
    <w:rsid w:val="00687365"/>
    <w:rsid w:val="00687428"/>
    <w:rsid w:val="00690520"/>
    <w:rsid w:val="00692D84"/>
    <w:rsid w:val="006932AD"/>
    <w:rsid w:val="00693D6C"/>
    <w:rsid w:val="00694820"/>
    <w:rsid w:val="00694CDF"/>
    <w:rsid w:val="00696184"/>
    <w:rsid w:val="006962EE"/>
    <w:rsid w:val="006970F5"/>
    <w:rsid w:val="006A1B8A"/>
    <w:rsid w:val="006B3E31"/>
    <w:rsid w:val="006B3F4A"/>
    <w:rsid w:val="006B6DDE"/>
    <w:rsid w:val="006B731D"/>
    <w:rsid w:val="006C0D3C"/>
    <w:rsid w:val="006C166D"/>
    <w:rsid w:val="006C6BDC"/>
    <w:rsid w:val="006D413A"/>
    <w:rsid w:val="006D4FC2"/>
    <w:rsid w:val="006D6CF0"/>
    <w:rsid w:val="006D7678"/>
    <w:rsid w:val="006E05FC"/>
    <w:rsid w:val="006E407B"/>
    <w:rsid w:val="006E5804"/>
    <w:rsid w:val="006E5D08"/>
    <w:rsid w:val="006E6AD2"/>
    <w:rsid w:val="006E7F65"/>
    <w:rsid w:val="006F00A7"/>
    <w:rsid w:val="006F0434"/>
    <w:rsid w:val="006F43B4"/>
    <w:rsid w:val="006F4979"/>
    <w:rsid w:val="00702BBB"/>
    <w:rsid w:val="00705CD1"/>
    <w:rsid w:val="007102F3"/>
    <w:rsid w:val="00710F49"/>
    <w:rsid w:val="00713375"/>
    <w:rsid w:val="0071794F"/>
    <w:rsid w:val="00721334"/>
    <w:rsid w:val="00721A2C"/>
    <w:rsid w:val="00727204"/>
    <w:rsid w:val="0073771C"/>
    <w:rsid w:val="0074374D"/>
    <w:rsid w:val="00747DF8"/>
    <w:rsid w:val="00750098"/>
    <w:rsid w:val="0075048C"/>
    <w:rsid w:val="00752B19"/>
    <w:rsid w:val="00754A68"/>
    <w:rsid w:val="00765353"/>
    <w:rsid w:val="00766891"/>
    <w:rsid w:val="00767D8A"/>
    <w:rsid w:val="00770337"/>
    <w:rsid w:val="00772077"/>
    <w:rsid w:val="00772D87"/>
    <w:rsid w:val="00775B0E"/>
    <w:rsid w:val="00781976"/>
    <w:rsid w:val="00783CA6"/>
    <w:rsid w:val="00786723"/>
    <w:rsid w:val="00790C63"/>
    <w:rsid w:val="00791139"/>
    <w:rsid w:val="00796697"/>
    <w:rsid w:val="007971BD"/>
    <w:rsid w:val="00797EEC"/>
    <w:rsid w:val="007A03E1"/>
    <w:rsid w:val="007A0814"/>
    <w:rsid w:val="007A0BD3"/>
    <w:rsid w:val="007A1261"/>
    <w:rsid w:val="007A28BA"/>
    <w:rsid w:val="007A5623"/>
    <w:rsid w:val="007A6016"/>
    <w:rsid w:val="007A6D37"/>
    <w:rsid w:val="007A754B"/>
    <w:rsid w:val="007A779E"/>
    <w:rsid w:val="007B40E1"/>
    <w:rsid w:val="007C045D"/>
    <w:rsid w:val="007C0528"/>
    <w:rsid w:val="007C14AC"/>
    <w:rsid w:val="007C50D9"/>
    <w:rsid w:val="007C58F4"/>
    <w:rsid w:val="007C657D"/>
    <w:rsid w:val="007C6D25"/>
    <w:rsid w:val="007D24B5"/>
    <w:rsid w:val="007D265A"/>
    <w:rsid w:val="007E372C"/>
    <w:rsid w:val="007E4667"/>
    <w:rsid w:val="007E5D7C"/>
    <w:rsid w:val="007E60F8"/>
    <w:rsid w:val="007E7546"/>
    <w:rsid w:val="007F4C7E"/>
    <w:rsid w:val="007F4F3B"/>
    <w:rsid w:val="007F6FCB"/>
    <w:rsid w:val="00803A07"/>
    <w:rsid w:val="00805AC8"/>
    <w:rsid w:val="00805D25"/>
    <w:rsid w:val="00807390"/>
    <w:rsid w:val="00812CAE"/>
    <w:rsid w:val="0081646D"/>
    <w:rsid w:val="0082557C"/>
    <w:rsid w:val="00825EE1"/>
    <w:rsid w:val="00826629"/>
    <w:rsid w:val="0083042D"/>
    <w:rsid w:val="008319B6"/>
    <w:rsid w:val="008333F3"/>
    <w:rsid w:val="00833555"/>
    <w:rsid w:val="008359AC"/>
    <w:rsid w:val="00841F6A"/>
    <w:rsid w:val="008455FC"/>
    <w:rsid w:val="00846780"/>
    <w:rsid w:val="00851A85"/>
    <w:rsid w:val="008522F7"/>
    <w:rsid w:val="00854D42"/>
    <w:rsid w:val="008616A7"/>
    <w:rsid w:val="008666A1"/>
    <w:rsid w:val="0086685D"/>
    <w:rsid w:val="00867BBD"/>
    <w:rsid w:val="00870B1A"/>
    <w:rsid w:val="00875A1E"/>
    <w:rsid w:val="00876784"/>
    <w:rsid w:val="00880A6E"/>
    <w:rsid w:val="00882D3B"/>
    <w:rsid w:val="00882F62"/>
    <w:rsid w:val="00883650"/>
    <w:rsid w:val="00886B4C"/>
    <w:rsid w:val="00886E74"/>
    <w:rsid w:val="00890A73"/>
    <w:rsid w:val="00891658"/>
    <w:rsid w:val="008952BF"/>
    <w:rsid w:val="00897166"/>
    <w:rsid w:val="008974ED"/>
    <w:rsid w:val="0089788D"/>
    <w:rsid w:val="008A14EC"/>
    <w:rsid w:val="008A371B"/>
    <w:rsid w:val="008B0389"/>
    <w:rsid w:val="008B236A"/>
    <w:rsid w:val="008B3844"/>
    <w:rsid w:val="008B39CD"/>
    <w:rsid w:val="008B54ED"/>
    <w:rsid w:val="008B55FD"/>
    <w:rsid w:val="008B595A"/>
    <w:rsid w:val="008B6DDB"/>
    <w:rsid w:val="008C2EF5"/>
    <w:rsid w:val="008C2FFA"/>
    <w:rsid w:val="008C5373"/>
    <w:rsid w:val="008C6F71"/>
    <w:rsid w:val="008C7623"/>
    <w:rsid w:val="008C7FA9"/>
    <w:rsid w:val="008D1509"/>
    <w:rsid w:val="008D271A"/>
    <w:rsid w:val="008D5867"/>
    <w:rsid w:val="008D5AC5"/>
    <w:rsid w:val="008E2F8C"/>
    <w:rsid w:val="008E5F66"/>
    <w:rsid w:val="008F1FE4"/>
    <w:rsid w:val="008F250E"/>
    <w:rsid w:val="008F6AA1"/>
    <w:rsid w:val="008F7F5B"/>
    <w:rsid w:val="00900209"/>
    <w:rsid w:val="00906A97"/>
    <w:rsid w:val="00907834"/>
    <w:rsid w:val="00907EEF"/>
    <w:rsid w:val="0091530E"/>
    <w:rsid w:val="00925351"/>
    <w:rsid w:val="0092700E"/>
    <w:rsid w:val="009312F6"/>
    <w:rsid w:val="009356FF"/>
    <w:rsid w:val="00935979"/>
    <w:rsid w:val="0093597F"/>
    <w:rsid w:val="009377C5"/>
    <w:rsid w:val="00940CBC"/>
    <w:rsid w:val="00941721"/>
    <w:rsid w:val="009424A3"/>
    <w:rsid w:val="00946EDD"/>
    <w:rsid w:val="00947E4E"/>
    <w:rsid w:val="009511E6"/>
    <w:rsid w:val="009565A6"/>
    <w:rsid w:val="00956EFA"/>
    <w:rsid w:val="00960A69"/>
    <w:rsid w:val="00965243"/>
    <w:rsid w:val="00966BC0"/>
    <w:rsid w:val="00970F28"/>
    <w:rsid w:val="009718D5"/>
    <w:rsid w:val="009721D0"/>
    <w:rsid w:val="00974580"/>
    <w:rsid w:val="00974E64"/>
    <w:rsid w:val="00975090"/>
    <w:rsid w:val="009759B5"/>
    <w:rsid w:val="00975DE6"/>
    <w:rsid w:val="00976DA5"/>
    <w:rsid w:val="009814D0"/>
    <w:rsid w:val="00981EA7"/>
    <w:rsid w:val="009826C5"/>
    <w:rsid w:val="009857DA"/>
    <w:rsid w:val="00987A87"/>
    <w:rsid w:val="0099047D"/>
    <w:rsid w:val="0099158C"/>
    <w:rsid w:val="00991A49"/>
    <w:rsid w:val="009959E0"/>
    <w:rsid w:val="00995D72"/>
    <w:rsid w:val="00996B68"/>
    <w:rsid w:val="009A1248"/>
    <w:rsid w:val="009A3FED"/>
    <w:rsid w:val="009A456E"/>
    <w:rsid w:val="009A4CA6"/>
    <w:rsid w:val="009A73BE"/>
    <w:rsid w:val="009B1F5A"/>
    <w:rsid w:val="009B2E28"/>
    <w:rsid w:val="009B3281"/>
    <w:rsid w:val="009B5ADF"/>
    <w:rsid w:val="009C0606"/>
    <w:rsid w:val="009C1EAF"/>
    <w:rsid w:val="009C27B8"/>
    <w:rsid w:val="009C4A4F"/>
    <w:rsid w:val="009C4F9C"/>
    <w:rsid w:val="009C7A0B"/>
    <w:rsid w:val="009D0A5C"/>
    <w:rsid w:val="009D30E5"/>
    <w:rsid w:val="009D3596"/>
    <w:rsid w:val="009D4188"/>
    <w:rsid w:val="009D4E7D"/>
    <w:rsid w:val="009D6C01"/>
    <w:rsid w:val="009E226E"/>
    <w:rsid w:val="009E41DC"/>
    <w:rsid w:val="009E6126"/>
    <w:rsid w:val="009E6670"/>
    <w:rsid w:val="009F257A"/>
    <w:rsid w:val="009F2E78"/>
    <w:rsid w:val="009F3982"/>
    <w:rsid w:val="009F53FC"/>
    <w:rsid w:val="009F69C2"/>
    <w:rsid w:val="00A004DC"/>
    <w:rsid w:val="00A02AA0"/>
    <w:rsid w:val="00A03CF7"/>
    <w:rsid w:val="00A076D2"/>
    <w:rsid w:val="00A12638"/>
    <w:rsid w:val="00A24362"/>
    <w:rsid w:val="00A27843"/>
    <w:rsid w:val="00A3217E"/>
    <w:rsid w:val="00A3279B"/>
    <w:rsid w:val="00A34ECC"/>
    <w:rsid w:val="00A370A1"/>
    <w:rsid w:val="00A4459F"/>
    <w:rsid w:val="00A51148"/>
    <w:rsid w:val="00A540AF"/>
    <w:rsid w:val="00A54E21"/>
    <w:rsid w:val="00A5678C"/>
    <w:rsid w:val="00A56C43"/>
    <w:rsid w:val="00A5754D"/>
    <w:rsid w:val="00A60091"/>
    <w:rsid w:val="00A60BE8"/>
    <w:rsid w:val="00A63F04"/>
    <w:rsid w:val="00A65CC8"/>
    <w:rsid w:val="00A703E6"/>
    <w:rsid w:val="00A719F3"/>
    <w:rsid w:val="00A75153"/>
    <w:rsid w:val="00A76C12"/>
    <w:rsid w:val="00A77BD9"/>
    <w:rsid w:val="00A80D0F"/>
    <w:rsid w:val="00A8301C"/>
    <w:rsid w:val="00A83D0C"/>
    <w:rsid w:val="00A85047"/>
    <w:rsid w:val="00A86873"/>
    <w:rsid w:val="00A86DDA"/>
    <w:rsid w:val="00A8784A"/>
    <w:rsid w:val="00A87933"/>
    <w:rsid w:val="00A90DB0"/>
    <w:rsid w:val="00A925C4"/>
    <w:rsid w:val="00A94070"/>
    <w:rsid w:val="00A94994"/>
    <w:rsid w:val="00AA1BC6"/>
    <w:rsid w:val="00AA67AA"/>
    <w:rsid w:val="00AA6872"/>
    <w:rsid w:val="00AA7EBC"/>
    <w:rsid w:val="00AB14FB"/>
    <w:rsid w:val="00AB1CEE"/>
    <w:rsid w:val="00AB2519"/>
    <w:rsid w:val="00AB2834"/>
    <w:rsid w:val="00AB2FDF"/>
    <w:rsid w:val="00AB5D04"/>
    <w:rsid w:val="00AB5ED2"/>
    <w:rsid w:val="00AC4483"/>
    <w:rsid w:val="00AC4A08"/>
    <w:rsid w:val="00AC5C32"/>
    <w:rsid w:val="00AC6056"/>
    <w:rsid w:val="00AC683C"/>
    <w:rsid w:val="00AC6BB2"/>
    <w:rsid w:val="00AD6089"/>
    <w:rsid w:val="00AE37C0"/>
    <w:rsid w:val="00AE7FC7"/>
    <w:rsid w:val="00AF0A7F"/>
    <w:rsid w:val="00AF2488"/>
    <w:rsid w:val="00AF3FD8"/>
    <w:rsid w:val="00AF5250"/>
    <w:rsid w:val="00AF5D17"/>
    <w:rsid w:val="00AF6AB2"/>
    <w:rsid w:val="00AF7BA5"/>
    <w:rsid w:val="00B0042D"/>
    <w:rsid w:val="00B02401"/>
    <w:rsid w:val="00B027A0"/>
    <w:rsid w:val="00B0364D"/>
    <w:rsid w:val="00B0380A"/>
    <w:rsid w:val="00B045DE"/>
    <w:rsid w:val="00B04E6D"/>
    <w:rsid w:val="00B11273"/>
    <w:rsid w:val="00B113D8"/>
    <w:rsid w:val="00B11636"/>
    <w:rsid w:val="00B116E7"/>
    <w:rsid w:val="00B11DE4"/>
    <w:rsid w:val="00B135C0"/>
    <w:rsid w:val="00B176DD"/>
    <w:rsid w:val="00B17CE5"/>
    <w:rsid w:val="00B21072"/>
    <w:rsid w:val="00B25C69"/>
    <w:rsid w:val="00B3005C"/>
    <w:rsid w:val="00B32BD1"/>
    <w:rsid w:val="00B359A0"/>
    <w:rsid w:val="00B460F2"/>
    <w:rsid w:val="00B46B88"/>
    <w:rsid w:val="00B500C1"/>
    <w:rsid w:val="00B56CC0"/>
    <w:rsid w:val="00B612BC"/>
    <w:rsid w:val="00B63264"/>
    <w:rsid w:val="00B6331F"/>
    <w:rsid w:val="00B63690"/>
    <w:rsid w:val="00B641D8"/>
    <w:rsid w:val="00B70C52"/>
    <w:rsid w:val="00B71E85"/>
    <w:rsid w:val="00B72755"/>
    <w:rsid w:val="00B73522"/>
    <w:rsid w:val="00B804CD"/>
    <w:rsid w:val="00B830F6"/>
    <w:rsid w:val="00B86BD2"/>
    <w:rsid w:val="00B933D5"/>
    <w:rsid w:val="00B95D07"/>
    <w:rsid w:val="00BA20A6"/>
    <w:rsid w:val="00BA3117"/>
    <w:rsid w:val="00BA57B4"/>
    <w:rsid w:val="00BA6A8C"/>
    <w:rsid w:val="00BA7BFB"/>
    <w:rsid w:val="00BB03F1"/>
    <w:rsid w:val="00BB4470"/>
    <w:rsid w:val="00BB6D0E"/>
    <w:rsid w:val="00BC00C0"/>
    <w:rsid w:val="00BC1C6F"/>
    <w:rsid w:val="00BC5B5F"/>
    <w:rsid w:val="00BD06BF"/>
    <w:rsid w:val="00BD3AE2"/>
    <w:rsid w:val="00BD5AFF"/>
    <w:rsid w:val="00BE2C68"/>
    <w:rsid w:val="00BE39C4"/>
    <w:rsid w:val="00BE46B5"/>
    <w:rsid w:val="00BE4E5F"/>
    <w:rsid w:val="00BE7EC3"/>
    <w:rsid w:val="00BF0264"/>
    <w:rsid w:val="00BF22C4"/>
    <w:rsid w:val="00BF7968"/>
    <w:rsid w:val="00C0196C"/>
    <w:rsid w:val="00C041AC"/>
    <w:rsid w:val="00C048B3"/>
    <w:rsid w:val="00C05F6E"/>
    <w:rsid w:val="00C07229"/>
    <w:rsid w:val="00C119A8"/>
    <w:rsid w:val="00C13CF2"/>
    <w:rsid w:val="00C1470D"/>
    <w:rsid w:val="00C14970"/>
    <w:rsid w:val="00C268AF"/>
    <w:rsid w:val="00C36091"/>
    <w:rsid w:val="00C36766"/>
    <w:rsid w:val="00C40E17"/>
    <w:rsid w:val="00C41A3E"/>
    <w:rsid w:val="00C42C20"/>
    <w:rsid w:val="00C4541C"/>
    <w:rsid w:val="00C46808"/>
    <w:rsid w:val="00C47DCB"/>
    <w:rsid w:val="00C52A5A"/>
    <w:rsid w:val="00C52D0A"/>
    <w:rsid w:val="00C52FA3"/>
    <w:rsid w:val="00C53000"/>
    <w:rsid w:val="00C535B1"/>
    <w:rsid w:val="00C56F1A"/>
    <w:rsid w:val="00C602D4"/>
    <w:rsid w:val="00C60745"/>
    <w:rsid w:val="00C613E3"/>
    <w:rsid w:val="00C62494"/>
    <w:rsid w:val="00C6263D"/>
    <w:rsid w:val="00C62B55"/>
    <w:rsid w:val="00C637B0"/>
    <w:rsid w:val="00C653A1"/>
    <w:rsid w:val="00C65511"/>
    <w:rsid w:val="00C73839"/>
    <w:rsid w:val="00C752A7"/>
    <w:rsid w:val="00C76FA6"/>
    <w:rsid w:val="00C7737D"/>
    <w:rsid w:val="00C82BC1"/>
    <w:rsid w:val="00C84CF6"/>
    <w:rsid w:val="00C85FDB"/>
    <w:rsid w:val="00C90A33"/>
    <w:rsid w:val="00C931C0"/>
    <w:rsid w:val="00C93454"/>
    <w:rsid w:val="00C945C6"/>
    <w:rsid w:val="00C95E8B"/>
    <w:rsid w:val="00C97E5A"/>
    <w:rsid w:val="00CA241E"/>
    <w:rsid w:val="00CA24D2"/>
    <w:rsid w:val="00CA2F01"/>
    <w:rsid w:val="00CA3AE3"/>
    <w:rsid w:val="00CA4182"/>
    <w:rsid w:val="00CA4FCC"/>
    <w:rsid w:val="00CA68EB"/>
    <w:rsid w:val="00CA7C77"/>
    <w:rsid w:val="00CB3C2F"/>
    <w:rsid w:val="00CB3DE7"/>
    <w:rsid w:val="00CB6C42"/>
    <w:rsid w:val="00CC44FE"/>
    <w:rsid w:val="00CC48E7"/>
    <w:rsid w:val="00CD4E13"/>
    <w:rsid w:val="00CD6476"/>
    <w:rsid w:val="00CE0141"/>
    <w:rsid w:val="00CE078F"/>
    <w:rsid w:val="00CE47BB"/>
    <w:rsid w:val="00CF7252"/>
    <w:rsid w:val="00D002B4"/>
    <w:rsid w:val="00D02095"/>
    <w:rsid w:val="00D033C8"/>
    <w:rsid w:val="00D03434"/>
    <w:rsid w:val="00D04406"/>
    <w:rsid w:val="00D06E65"/>
    <w:rsid w:val="00D10674"/>
    <w:rsid w:val="00D12CED"/>
    <w:rsid w:val="00D13946"/>
    <w:rsid w:val="00D13964"/>
    <w:rsid w:val="00D16899"/>
    <w:rsid w:val="00D23ABD"/>
    <w:rsid w:val="00D24F6F"/>
    <w:rsid w:val="00D254A9"/>
    <w:rsid w:val="00D271D9"/>
    <w:rsid w:val="00D32D3D"/>
    <w:rsid w:val="00D335EF"/>
    <w:rsid w:val="00D47150"/>
    <w:rsid w:val="00D47A67"/>
    <w:rsid w:val="00D50619"/>
    <w:rsid w:val="00D52810"/>
    <w:rsid w:val="00D54093"/>
    <w:rsid w:val="00D54C16"/>
    <w:rsid w:val="00D55017"/>
    <w:rsid w:val="00D55F7B"/>
    <w:rsid w:val="00D569E7"/>
    <w:rsid w:val="00D7035D"/>
    <w:rsid w:val="00D7162D"/>
    <w:rsid w:val="00D7575B"/>
    <w:rsid w:val="00D77DC7"/>
    <w:rsid w:val="00D80BFC"/>
    <w:rsid w:val="00D81049"/>
    <w:rsid w:val="00D81C4D"/>
    <w:rsid w:val="00D81DEB"/>
    <w:rsid w:val="00D81F47"/>
    <w:rsid w:val="00D827DA"/>
    <w:rsid w:val="00D83044"/>
    <w:rsid w:val="00D87374"/>
    <w:rsid w:val="00D878FC"/>
    <w:rsid w:val="00D87991"/>
    <w:rsid w:val="00D90000"/>
    <w:rsid w:val="00D94E3D"/>
    <w:rsid w:val="00DA15B4"/>
    <w:rsid w:val="00DA3A86"/>
    <w:rsid w:val="00DA45A8"/>
    <w:rsid w:val="00DA4D2E"/>
    <w:rsid w:val="00DA544E"/>
    <w:rsid w:val="00DA774B"/>
    <w:rsid w:val="00DB0657"/>
    <w:rsid w:val="00DB4149"/>
    <w:rsid w:val="00DB5837"/>
    <w:rsid w:val="00DC17A2"/>
    <w:rsid w:val="00DC4F73"/>
    <w:rsid w:val="00DC516E"/>
    <w:rsid w:val="00DD0232"/>
    <w:rsid w:val="00DD36B8"/>
    <w:rsid w:val="00DD46BC"/>
    <w:rsid w:val="00DE17D5"/>
    <w:rsid w:val="00DE2AB7"/>
    <w:rsid w:val="00DE3B10"/>
    <w:rsid w:val="00DE53FA"/>
    <w:rsid w:val="00DE6E7C"/>
    <w:rsid w:val="00DF33AC"/>
    <w:rsid w:val="00DF359A"/>
    <w:rsid w:val="00DF4190"/>
    <w:rsid w:val="00E05279"/>
    <w:rsid w:val="00E06416"/>
    <w:rsid w:val="00E148BA"/>
    <w:rsid w:val="00E25171"/>
    <w:rsid w:val="00E315E1"/>
    <w:rsid w:val="00E3220D"/>
    <w:rsid w:val="00E35F46"/>
    <w:rsid w:val="00E364D8"/>
    <w:rsid w:val="00E378B8"/>
    <w:rsid w:val="00E424BC"/>
    <w:rsid w:val="00E4719D"/>
    <w:rsid w:val="00E5276D"/>
    <w:rsid w:val="00E527BB"/>
    <w:rsid w:val="00E527D6"/>
    <w:rsid w:val="00E54981"/>
    <w:rsid w:val="00E55C67"/>
    <w:rsid w:val="00E6167B"/>
    <w:rsid w:val="00E62F4D"/>
    <w:rsid w:val="00E64483"/>
    <w:rsid w:val="00E65ECD"/>
    <w:rsid w:val="00E65FBE"/>
    <w:rsid w:val="00E66CE5"/>
    <w:rsid w:val="00E71255"/>
    <w:rsid w:val="00E74092"/>
    <w:rsid w:val="00E7565A"/>
    <w:rsid w:val="00E80A74"/>
    <w:rsid w:val="00E840B0"/>
    <w:rsid w:val="00E85DC5"/>
    <w:rsid w:val="00E8798D"/>
    <w:rsid w:val="00E92671"/>
    <w:rsid w:val="00E97826"/>
    <w:rsid w:val="00E97EA9"/>
    <w:rsid w:val="00EA2AC2"/>
    <w:rsid w:val="00EA468F"/>
    <w:rsid w:val="00EA4F11"/>
    <w:rsid w:val="00EA50D9"/>
    <w:rsid w:val="00EA7098"/>
    <w:rsid w:val="00EA730E"/>
    <w:rsid w:val="00EB0A1B"/>
    <w:rsid w:val="00EB0E2E"/>
    <w:rsid w:val="00EB1E81"/>
    <w:rsid w:val="00EB2F5A"/>
    <w:rsid w:val="00EC0018"/>
    <w:rsid w:val="00EC256A"/>
    <w:rsid w:val="00EC5618"/>
    <w:rsid w:val="00EC7F3C"/>
    <w:rsid w:val="00ED3CA7"/>
    <w:rsid w:val="00ED4380"/>
    <w:rsid w:val="00ED4CA6"/>
    <w:rsid w:val="00ED4F9D"/>
    <w:rsid w:val="00EE090D"/>
    <w:rsid w:val="00EE3C45"/>
    <w:rsid w:val="00EE42D3"/>
    <w:rsid w:val="00EF4585"/>
    <w:rsid w:val="00EF49A5"/>
    <w:rsid w:val="00EF4B6D"/>
    <w:rsid w:val="00F059B0"/>
    <w:rsid w:val="00F06A00"/>
    <w:rsid w:val="00F07276"/>
    <w:rsid w:val="00F13C86"/>
    <w:rsid w:val="00F140BE"/>
    <w:rsid w:val="00F17401"/>
    <w:rsid w:val="00F1774B"/>
    <w:rsid w:val="00F17ACB"/>
    <w:rsid w:val="00F205CF"/>
    <w:rsid w:val="00F21D43"/>
    <w:rsid w:val="00F226F6"/>
    <w:rsid w:val="00F23010"/>
    <w:rsid w:val="00F24442"/>
    <w:rsid w:val="00F24C2E"/>
    <w:rsid w:val="00F259AB"/>
    <w:rsid w:val="00F3349E"/>
    <w:rsid w:val="00F36C7F"/>
    <w:rsid w:val="00F40C9C"/>
    <w:rsid w:val="00F46329"/>
    <w:rsid w:val="00F5297D"/>
    <w:rsid w:val="00F60520"/>
    <w:rsid w:val="00F60C96"/>
    <w:rsid w:val="00F62559"/>
    <w:rsid w:val="00F6453D"/>
    <w:rsid w:val="00F73491"/>
    <w:rsid w:val="00F852B7"/>
    <w:rsid w:val="00F939B0"/>
    <w:rsid w:val="00FA300C"/>
    <w:rsid w:val="00FA7E9E"/>
    <w:rsid w:val="00FB0E70"/>
    <w:rsid w:val="00FB15E8"/>
    <w:rsid w:val="00FB4AFD"/>
    <w:rsid w:val="00FB52E6"/>
    <w:rsid w:val="00FC4245"/>
    <w:rsid w:val="00FC535E"/>
    <w:rsid w:val="00FC6761"/>
    <w:rsid w:val="00FC74C1"/>
    <w:rsid w:val="00FC7A0A"/>
    <w:rsid w:val="00FC7A98"/>
    <w:rsid w:val="00FD50CC"/>
    <w:rsid w:val="00FD5AA6"/>
    <w:rsid w:val="00FD68FE"/>
    <w:rsid w:val="00FE0311"/>
    <w:rsid w:val="00FE4BFB"/>
    <w:rsid w:val="00FE4D34"/>
    <w:rsid w:val="00FE6168"/>
    <w:rsid w:val="00FE61C1"/>
    <w:rsid w:val="00FF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427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2E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E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E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E7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E7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E7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E7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E7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E7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66A1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9F2E78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9F2E78"/>
    <w:pPr>
      <w:tabs>
        <w:tab w:val="left" w:pos="340"/>
      </w:tabs>
      <w:spacing w:after="12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9F2E78"/>
  </w:style>
  <w:style w:type="paragraph" w:customStyle="1" w:styleId="CitaviBibliographyHeading">
    <w:name w:val="Citavi Bibliography Heading"/>
    <w:basedOn w:val="Heading1"/>
    <w:link w:val="CitaviBibliographyHeadingChar"/>
    <w:rsid w:val="009F2E78"/>
  </w:style>
  <w:style w:type="character" w:customStyle="1" w:styleId="CitaviBibliographyHeadingChar">
    <w:name w:val="Citavi Bibliography Heading Char"/>
    <w:basedOn w:val="DefaultParagraphFont"/>
    <w:link w:val="CitaviBibliographyHeading"/>
    <w:rsid w:val="009F2E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F2E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9F2E78"/>
    <w:pPr>
      <w:spacing w:line="36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9F2E78"/>
    <w:rPr>
      <w:rFonts w:ascii="Arial" w:eastAsiaTheme="majorEastAsia" w:hAnsi="Arial" w:cs="Arial"/>
      <w:color w:val="2E74B5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F2E7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9F2E78"/>
    <w:pPr>
      <w:spacing w:line="360" w:lineRule="auto"/>
      <w:outlineLvl w:val="9"/>
    </w:pPr>
    <w:rPr>
      <w:rFonts w:ascii="Arial" w:hAnsi="Arial" w:cs="Arial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9F2E78"/>
    <w:rPr>
      <w:rFonts w:ascii="Arial" w:eastAsiaTheme="majorEastAsia" w:hAnsi="Arial" w:cs="Arial"/>
      <w:color w:val="1F4D78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E7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9F2E78"/>
    <w:pPr>
      <w:spacing w:line="36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9F2E78"/>
    <w:rPr>
      <w:rFonts w:ascii="Arial" w:eastAsiaTheme="majorEastAsia" w:hAnsi="Arial" w:cs="Arial"/>
      <w:i/>
      <w:iCs/>
      <w:color w:val="2E74B5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E7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9F2E78"/>
    <w:pPr>
      <w:spacing w:line="36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9F2E78"/>
    <w:rPr>
      <w:rFonts w:ascii="Arial" w:eastAsiaTheme="majorEastAsia" w:hAnsi="Arial" w:cs="Arial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E78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9F2E78"/>
    <w:pPr>
      <w:spacing w:line="36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9F2E78"/>
    <w:rPr>
      <w:rFonts w:ascii="Arial" w:eastAsiaTheme="majorEastAsia" w:hAnsi="Arial" w:cs="Arial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E78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9F2E78"/>
    <w:pPr>
      <w:spacing w:line="36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9F2E78"/>
    <w:rPr>
      <w:rFonts w:ascii="Arial" w:eastAsiaTheme="majorEastAsia" w:hAnsi="Arial" w:cs="Arial"/>
      <w:i/>
      <w:iCs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E7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9F2E78"/>
    <w:pPr>
      <w:spacing w:line="36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9F2E78"/>
    <w:rPr>
      <w:rFonts w:ascii="Arial" w:eastAsiaTheme="majorEastAsia" w:hAnsi="Arial" w:cs="Arial"/>
      <w:color w:val="272727" w:themeColor="text1" w:themeTint="D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E7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9F2E78"/>
    <w:pPr>
      <w:spacing w:line="36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9F2E78"/>
    <w:rPr>
      <w:rFonts w:ascii="Arial" w:eastAsiaTheme="majorEastAsia" w:hAnsi="Arial" w:cs="Arial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E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8D5867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8D586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1322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148BA"/>
    <w:pPr>
      <w:ind w:left="720"/>
      <w:contextualSpacing/>
    </w:pPr>
    <w:rPr>
      <w:lang w:val="en-AU"/>
    </w:rPr>
  </w:style>
  <w:style w:type="paragraph" w:styleId="Revision">
    <w:name w:val="Revision"/>
    <w:hidden/>
    <w:uiPriority w:val="99"/>
    <w:semiHidden/>
    <w:rsid w:val="00315D6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52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2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3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34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15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59D"/>
  </w:style>
  <w:style w:type="paragraph" w:styleId="Footer">
    <w:name w:val="footer"/>
    <w:basedOn w:val="Normal"/>
    <w:link w:val="FooterChar"/>
    <w:uiPriority w:val="99"/>
    <w:unhideWhenUsed/>
    <w:rsid w:val="002115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5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2E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E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E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E7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E7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E7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E7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E7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E7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66A1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9F2E78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9F2E78"/>
    <w:pPr>
      <w:tabs>
        <w:tab w:val="left" w:pos="340"/>
      </w:tabs>
      <w:spacing w:after="12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9F2E78"/>
  </w:style>
  <w:style w:type="paragraph" w:customStyle="1" w:styleId="CitaviBibliographyHeading">
    <w:name w:val="Citavi Bibliography Heading"/>
    <w:basedOn w:val="Heading1"/>
    <w:link w:val="CitaviBibliographyHeadingChar"/>
    <w:rsid w:val="009F2E78"/>
  </w:style>
  <w:style w:type="character" w:customStyle="1" w:styleId="CitaviBibliographyHeadingChar">
    <w:name w:val="Citavi Bibliography Heading Char"/>
    <w:basedOn w:val="DefaultParagraphFont"/>
    <w:link w:val="CitaviBibliographyHeading"/>
    <w:rsid w:val="009F2E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F2E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9F2E78"/>
    <w:pPr>
      <w:spacing w:line="36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9F2E78"/>
    <w:rPr>
      <w:rFonts w:ascii="Arial" w:eastAsiaTheme="majorEastAsia" w:hAnsi="Arial" w:cs="Arial"/>
      <w:color w:val="2E74B5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F2E7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9F2E78"/>
    <w:pPr>
      <w:spacing w:line="360" w:lineRule="auto"/>
      <w:outlineLvl w:val="9"/>
    </w:pPr>
    <w:rPr>
      <w:rFonts w:ascii="Arial" w:hAnsi="Arial" w:cs="Arial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9F2E78"/>
    <w:rPr>
      <w:rFonts w:ascii="Arial" w:eastAsiaTheme="majorEastAsia" w:hAnsi="Arial" w:cs="Arial"/>
      <w:color w:val="1F4D78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E7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9F2E78"/>
    <w:pPr>
      <w:spacing w:line="36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9F2E78"/>
    <w:rPr>
      <w:rFonts w:ascii="Arial" w:eastAsiaTheme="majorEastAsia" w:hAnsi="Arial" w:cs="Arial"/>
      <w:i/>
      <w:iCs/>
      <w:color w:val="2E74B5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E7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9F2E78"/>
    <w:pPr>
      <w:spacing w:line="36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9F2E78"/>
    <w:rPr>
      <w:rFonts w:ascii="Arial" w:eastAsiaTheme="majorEastAsia" w:hAnsi="Arial" w:cs="Arial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E78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9F2E78"/>
    <w:pPr>
      <w:spacing w:line="36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9F2E78"/>
    <w:rPr>
      <w:rFonts w:ascii="Arial" w:eastAsiaTheme="majorEastAsia" w:hAnsi="Arial" w:cs="Arial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E78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9F2E78"/>
    <w:pPr>
      <w:spacing w:line="36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9F2E78"/>
    <w:rPr>
      <w:rFonts w:ascii="Arial" w:eastAsiaTheme="majorEastAsia" w:hAnsi="Arial" w:cs="Arial"/>
      <w:i/>
      <w:iCs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E7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9F2E78"/>
    <w:pPr>
      <w:spacing w:line="36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9F2E78"/>
    <w:rPr>
      <w:rFonts w:ascii="Arial" w:eastAsiaTheme="majorEastAsia" w:hAnsi="Arial" w:cs="Arial"/>
      <w:color w:val="272727" w:themeColor="text1" w:themeTint="D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E7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9F2E78"/>
    <w:pPr>
      <w:spacing w:line="360" w:lineRule="auto"/>
      <w:outlineLvl w:val="9"/>
    </w:pPr>
    <w:rPr>
      <w:rFonts w:ascii="Arial" w:hAnsi="Arial" w:cs="Arial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9F2E78"/>
    <w:rPr>
      <w:rFonts w:ascii="Arial" w:eastAsiaTheme="majorEastAsia" w:hAnsi="Arial" w:cs="Arial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E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8D5867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8D586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1322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148BA"/>
    <w:pPr>
      <w:ind w:left="720"/>
      <w:contextualSpacing/>
    </w:pPr>
    <w:rPr>
      <w:lang w:val="en-AU"/>
    </w:rPr>
  </w:style>
  <w:style w:type="paragraph" w:styleId="Revision">
    <w:name w:val="Revision"/>
    <w:hidden/>
    <w:uiPriority w:val="99"/>
    <w:semiHidden/>
    <w:rsid w:val="00315D6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52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2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3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34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15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59D"/>
  </w:style>
  <w:style w:type="paragraph" w:styleId="Footer">
    <w:name w:val="footer"/>
    <w:basedOn w:val="Normal"/>
    <w:link w:val="FooterChar"/>
    <w:uiPriority w:val="99"/>
    <w:unhideWhenUsed/>
    <w:rsid w:val="002115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9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34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6F5"/>
    <w:rsid w:val="000035EA"/>
    <w:rsid w:val="000329EA"/>
    <w:rsid w:val="0005505C"/>
    <w:rsid w:val="000D06F5"/>
    <w:rsid w:val="001A065F"/>
    <w:rsid w:val="00244B2C"/>
    <w:rsid w:val="002604C3"/>
    <w:rsid w:val="00360D01"/>
    <w:rsid w:val="003C4C6D"/>
    <w:rsid w:val="00470CDE"/>
    <w:rsid w:val="0048272F"/>
    <w:rsid w:val="004E053E"/>
    <w:rsid w:val="005624AA"/>
    <w:rsid w:val="00562F19"/>
    <w:rsid w:val="005748AE"/>
    <w:rsid w:val="00587622"/>
    <w:rsid w:val="005F35E1"/>
    <w:rsid w:val="0062015B"/>
    <w:rsid w:val="0062055E"/>
    <w:rsid w:val="006440CB"/>
    <w:rsid w:val="00653D0B"/>
    <w:rsid w:val="006755B7"/>
    <w:rsid w:val="0069380F"/>
    <w:rsid w:val="007344A7"/>
    <w:rsid w:val="007C18E1"/>
    <w:rsid w:val="008B66CF"/>
    <w:rsid w:val="009A4CE1"/>
    <w:rsid w:val="009E7BA8"/>
    <w:rsid w:val="00A46A00"/>
    <w:rsid w:val="00AC04BC"/>
    <w:rsid w:val="00AD4D69"/>
    <w:rsid w:val="00C20905"/>
    <w:rsid w:val="00CA7560"/>
    <w:rsid w:val="00D03AE9"/>
    <w:rsid w:val="00D36577"/>
    <w:rsid w:val="00DA0651"/>
    <w:rsid w:val="00E532A3"/>
    <w:rsid w:val="00E6531C"/>
    <w:rsid w:val="00E855C6"/>
    <w:rsid w:val="00E941E5"/>
    <w:rsid w:val="00EC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035EA"/>
    <w:rPr>
      <w:color w:val="808080"/>
    </w:rPr>
  </w:style>
  <w:style w:type="paragraph" w:customStyle="1" w:styleId="04A3D74D375342999F14CA25EF8810A8">
    <w:name w:val="04A3D74D375342999F14CA25EF8810A8"/>
    <w:rsid w:val="00A46A00"/>
  </w:style>
  <w:style w:type="paragraph" w:customStyle="1" w:styleId="AE320D50941549748D31A3F5C37AA5D9">
    <w:name w:val="AE320D50941549748D31A3F5C37AA5D9"/>
    <w:rsid w:val="0062015B"/>
  </w:style>
  <w:style w:type="paragraph" w:customStyle="1" w:styleId="36A162ABA91A4C42A225F599093B89CA">
    <w:name w:val="36A162ABA91A4C42A225F599093B89CA"/>
    <w:rsid w:val="009E7BA8"/>
  </w:style>
  <w:style w:type="paragraph" w:customStyle="1" w:styleId="C91D2B6E82B144F5951D2DF469B0DEBF">
    <w:name w:val="C91D2B6E82B144F5951D2DF469B0DEBF"/>
    <w:rsid w:val="000035EA"/>
  </w:style>
  <w:style w:type="paragraph" w:customStyle="1" w:styleId="E651DF39DE6F41A5BAFBD738CFAE033A">
    <w:name w:val="E651DF39DE6F41A5BAFBD738CFAE033A"/>
    <w:rsid w:val="000035EA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035EA"/>
    <w:rPr>
      <w:color w:val="808080"/>
    </w:rPr>
  </w:style>
  <w:style w:type="paragraph" w:customStyle="1" w:styleId="04A3D74D375342999F14CA25EF8810A8">
    <w:name w:val="04A3D74D375342999F14CA25EF8810A8"/>
    <w:rsid w:val="00A46A00"/>
  </w:style>
  <w:style w:type="paragraph" w:customStyle="1" w:styleId="AE320D50941549748D31A3F5C37AA5D9">
    <w:name w:val="AE320D50941549748D31A3F5C37AA5D9"/>
    <w:rsid w:val="0062015B"/>
  </w:style>
  <w:style w:type="paragraph" w:customStyle="1" w:styleId="36A162ABA91A4C42A225F599093B89CA">
    <w:name w:val="36A162ABA91A4C42A225F599093B89CA"/>
    <w:rsid w:val="009E7BA8"/>
  </w:style>
  <w:style w:type="paragraph" w:customStyle="1" w:styleId="C91D2B6E82B144F5951D2DF469B0DEBF">
    <w:name w:val="C91D2B6E82B144F5951D2DF469B0DEBF"/>
    <w:rsid w:val="000035EA"/>
  </w:style>
  <w:style w:type="paragraph" w:customStyle="1" w:styleId="E651DF39DE6F41A5BAFBD738CFAE033A">
    <w:name w:val="E651DF39DE6F41A5BAFBD738CFAE033A"/>
    <w:rsid w:val="000035E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DAFEFD-D0BD-4E2F-A929-E7AA5403A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</CharactersWithSpaces>
  <SharedDoc>false</SharedDoc>
  <HLinks>
    <vt:vector size="6" baseType="variant">
      <vt:variant>
        <vt:i4>5767224</vt:i4>
      </vt:variant>
      <vt:variant>
        <vt:i4>0</vt:i4>
      </vt:variant>
      <vt:variant>
        <vt:i4>0</vt:i4>
      </vt:variant>
      <vt:variant>
        <vt:i4>5</vt:i4>
      </vt:variant>
      <vt:variant>
        <vt:lpwstr>mailto:Bendixruven.Labeit@ukmuenster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eit</dc:creator>
  <cp:keywords/>
  <dc:description/>
  <cp:lastModifiedBy>rdcuser2</cp:lastModifiedBy>
  <cp:revision>6</cp:revision>
  <dcterms:created xsi:type="dcterms:W3CDTF">2022-03-28T07:40:00Z</dcterms:created>
  <dcterms:modified xsi:type="dcterms:W3CDTF">2022-10-27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edikamentendysphagie</vt:lpwstr>
  </property>
  <property fmtid="{D5CDD505-2E9C-101B-9397-08002B2CF9AE}" pid="3" name="CitaviDocumentProperty_0">
    <vt:lpwstr>427acb68-017d-44ca-9439-de1cc2b918f6</vt:lpwstr>
  </property>
  <property fmtid="{D5CDD505-2E9C-101B-9397-08002B2CF9AE}" pid="4" name="CitaviDocumentProperty_1">
    <vt:lpwstr>6.3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uqds64oihoivcji4bk5k2b2fujmnpzuvm9mpgvx8r; ProjectName=Medikamentendysphagie</vt:lpwstr>
  </property>
</Properties>
</file>